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FC3" w:rsidRDefault="00BB3FC3" w:rsidP="00BB3FC3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5CC9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2</w:t>
      </w:r>
      <w:r w:rsidRPr="00C45CC9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Bulk/surface ratio of the relative Bromine content for various conditions found from angle-resolved XP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615"/>
        <w:gridCol w:w="2790"/>
        <w:gridCol w:w="3150"/>
        <w:gridCol w:w="1795"/>
      </w:tblGrid>
      <w:tr w:rsidR="00BB3FC3" w:rsidRPr="006A566B" w:rsidTr="00D21C7C">
        <w:tc>
          <w:tcPr>
            <w:tcW w:w="1615" w:type="dxa"/>
            <w:tcBorders>
              <w:bottom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r:Pb</w:t>
            </w:r>
            <w:proofErr w:type="spellEnd"/>
          </w:p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Normal emission (Bulk)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r:Pb</w:t>
            </w:r>
            <w:proofErr w:type="spellEnd"/>
          </w:p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Grazing emission (surface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ulk/surface</w:t>
            </w:r>
          </w:p>
        </w:tc>
      </w:tr>
      <w:tr w:rsidR="00BB3FC3" w:rsidRPr="006A566B" w:rsidTr="00D21C7C">
        <w:tc>
          <w:tcPr>
            <w:tcW w:w="16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As-prepar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B3FC3" w:rsidRPr="006A566B" w:rsidTr="00D21C7C">
        <w:tc>
          <w:tcPr>
            <w:tcW w:w="1615" w:type="dxa"/>
            <w:tcBorders>
              <w:righ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Cleaved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3150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795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BB3FC3" w:rsidRPr="006A566B" w:rsidTr="00D21C7C">
        <w:tc>
          <w:tcPr>
            <w:tcW w:w="1615" w:type="dxa"/>
            <w:tcBorders>
              <w:righ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r 15-min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3150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795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BB3FC3" w:rsidRPr="006A566B" w:rsidTr="00D21C7C">
        <w:tc>
          <w:tcPr>
            <w:tcW w:w="1615" w:type="dxa"/>
            <w:tcBorders>
              <w:righ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r 20-min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3150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795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BB3FC3" w:rsidRPr="006A566B" w:rsidTr="00D21C7C">
        <w:tc>
          <w:tcPr>
            <w:tcW w:w="1615" w:type="dxa"/>
            <w:tcBorders>
              <w:righ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Br 60-min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3150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795" w:type="dxa"/>
            <w:shd w:val="clear" w:color="auto" w:fill="FFFFFF"/>
          </w:tcPr>
          <w:p w:rsidR="00BB3FC3" w:rsidRPr="006A566B" w:rsidRDefault="00BB3FC3" w:rsidP="00D21C7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66B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</w:tbl>
    <w:p w:rsidR="00E00263" w:rsidRPr="00BB3FC3" w:rsidRDefault="00E00263" w:rsidP="00BB3FC3">
      <w:bookmarkStart w:id="0" w:name="_GoBack"/>
      <w:bookmarkEnd w:id="0"/>
    </w:p>
    <w:sectPr w:rsidR="00E00263" w:rsidRPr="00BB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05B3D"/>
    <w:rsid w:val="007467B8"/>
    <w:rsid w:val="00940F66"/>
    <w:rsid w:val="00BB3FC3"/>
    <w:rsid w:val="00CF0BDE"/>
    <w:rsid w:val="00E00263"/>
    <w:rsid w:val="00E6546A"/>
    <w:rsid w:val="00E67073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51:00Z</dcterms:created>
  <dcterms:modified xsi:type="dcterms:W3CDTF">2020-03-09T01:51:00Z</dcterms:modified>
</cp:coreProperties>
</file>